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FAD" w:rsidRDefault="00310FAD" w:rsidP="00263F9E">
      <w:pPr>
        <w:spacing w:after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zh-CN"/>
        </w:rPr>
        <w:t>1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Training set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LINK Excel.Sheet.12 "C:\\Users\\Administrator\\Desktop\\NewSummary of training and testing data .xlsx" "Back-up!L2C1:L202C16" \a \f 5 \h  \* MERGEFORMAT </w:instrText>
      </w:r>
      <w:r>
        <w:rPr>
          <w:rFonts w:ascii="Times New Roman" w:hAnsi="Times New Roman"/>
        </w:rPr>
        <w:fldChar w:fldCharType="separate"/>
      </w:r>
    </w:p>
    <w:tbl>
      <w:tblPr>
        <w:tblW w:w="1476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40"/>
        <w:gridCol w:w="3150"/>
        <w:gridCol w:w="2250"/>
        <w:gridCol w:w="720"/>
        <w:gridCol w:w="630"/>
        <w:gridCol w:w="720"/>
        <w:gridCol w:w="720"/>
        <w:gridCol w:w="720"/>
        <w:gridCol w:w="720"/>
        <w:gridCol w:w="720"/>
        <w:gridCol w:w="720"/>
        <w:gridCol w:w="720"/>
        <w:gridCol w:w="810"/>
        <w:gridCol w:w="810"/>
        <w:gridCol w:w="810"/>
      </w:tblGrid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315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Earthquake</w:t>
            </w:r>
          </w:p>
        </w:tc>
        <w:tc>
          <w:tcPr>
            <w:tcW w:w="225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Site</w:t>
            </w:r>
          </w:p>
        </w:tc>
        <w:tc>
          <w:tcPr>
            <w:tcW w:w="72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Pr="004E5EC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63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4E5EC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max</w:t>
            </w: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 xml:space="preserve"> (g)</w:t>
            </w:r>
          </w:p>
        </w:tc>
        <w:tc>
          <w:tcPr>
            <w:tcW w:w="72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d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(m)</w:t>
            </w:r>
          </w:p>
        </w:tc>
        <w:tc>
          <w:tcPr>
            <w:tcW w:w="72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dw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(m)</w:t>
            </w:r>
          </w:p>
        </w:tc>
        <w:tc>
          <w:tcPr>
            <w:tcW w:w="72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σvc</w:t>
            </w:r>
            <w:r w:rsidRPr="004E5ECA">
              <w:rPr>
                <w:rFonts w:ascii="Times New Roman" w:hAnsi="Times New Roman"/>
                <w:b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σ'vc</w:t>
            </w:r>
            <w:r w:rsidRPr="004E5ECA">
              <w:rPr>
                <w:rFonts w:ascii="Times New Roman" w:hAnsi="Times New Roman"/>
                <w:b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qc</w:t>
            </w:r>
            <w:r w:rsidRPr="004E5ECA">
              <w:rPr>
                <w:rFonts w:ascii="Times New Roman" w:hAnsi="Times New Roman"/>
                <w:b/>
                <w:sz w:val="18"/>
                <w:szCs w:val="18"/>
              </w:rPr>
              <w:br/>
              <w:t>(MPa)</w:t>
            </w:r>
          </w:p>
        </w:tc>
        <w:tc>
          <w:tcPr>
            <w:tcW w:w="72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Rf (%)</w:t>
            </w:r>
          </w:p>
        </w:tc>
        <w:tc>
          <w:tcPr>
            <w:tcW w:w="72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FC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(τav/σ'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Field (Yes=1, No=0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sz w:val="18"/>
                <w:szCs w:val="18"/>
              </w:rPr>
              <w:t>ENN (Yes=1, No=0)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64 M=7.6 Niiga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une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E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howa bridge (left bank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68 Inangahua, New Zealan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y 23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Three Channel Flat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15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Reedy’s Farm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75 M=7.0 Haicheng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Chemical Fiber Sit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15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th Middle School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0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76 M=7.6 Tangshan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uly 2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1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4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6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4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7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8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9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9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22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30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.1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32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36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Y24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Y28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79 M=6.5 Imperial Valley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5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rnbloom Rd (K4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McKim Ran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Unit A (M7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Radio Tower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Unit B (R4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0 M=6.3 Victoria (Mexicali)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une 9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Delta Site 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3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0 M=6.3 Victoria (Mexicali)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une 9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Delta Site 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3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0 M=6.3 Victoria (Mexicali)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une 9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Delta Site 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3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1 M=5.9 WestMorlan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pril 2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rnbloom Rd (K4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1 M=5.9 WestMorlan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pril 2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McKim Ran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Unit A (M7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1 M=5.9 WestMorlan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pril 2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Radio Tower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Unit B (R2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1 M=5.9 WestMorlan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pril 2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Radio Tower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Unit B (R4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83 M=7.7 Nihonka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u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y 2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kita B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83 M=7.7 Nihonka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u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y 2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kita C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3 M=6.9 Borah Peak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2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Pence Ranch 1 &amp; 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88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:rsidR="00310FAD" w:rsidRDefault="00310FAD" w:rsidP="00263F9E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310FAD" w:rsidRDefault="00310FAD" w:rsidP="00263F9E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 (continued)</w:t>
      </w:r>
    </w:p>
    <w:tbl>
      <w:tblPr>
        <w:tblW w:w="1476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40"/>
        <w:gridCol w:w="3150"/>
        <w:gridCol w:w="2250"/>
        <w:gridCol w:w="720"/>
        <w:gridCol w:w="630"/>
        <w:gridCol w:w="720"/>
        <w:gridCol w:w="720"/>
        <w:gridCol w:w="720"/>
        <w:gridCol w:w="720"/>
        <w:gridCol w:w="720"/>
        <w:gridCol w:w="720"/>
        <w:gridCol w:w="720"/>
        <w:gridCol w:w="810"/>
        <w:gridCol w:w="810"/>
        <w:gridCol w:w="810"/>
      </w:tblGrid>
      <w:tr w:rsidR="00310FAD" w:rsidRPr="004E5ECA" w:rsidTr="004E5ECA">
        <w:trPr>
          <w:trHeight w:val="575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arthquake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max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w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'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q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M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tabs>
                <w:tab w:val="left" w:pos="428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Rf (%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C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τav/σ'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ield (Yes=1, No=0)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NN (Yes=1, No=0)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3 M=6.9 Borah Peak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2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hiskey Springs Site 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88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3 M=6.9 Borah Peak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2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hiskey Springs Site 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88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7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Gordon Farm GDN0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James Street Loop JSL00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9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eir Farm KER00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orris Farm MRS00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orris Farm MRS00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9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7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Robinson Farm East Sid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Robinson Farm West Sid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ewage Pumping Statio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hakatane Board Mill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hakatane Hospital HSP00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.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hakatane Pony Club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2 Superstition Hills 01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Nov 2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Radio Tower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Unit B (R2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5 Superstition Hills 02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Nov 2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rnbloom Rd (K4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4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5 Superstition Hills 02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Nov 2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Radio Tower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Unit B (R2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4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oodward Marine (15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oodward Marine (14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ine Lab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ine Lab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ine Lab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ine Lab (C3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ine Lab (C4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odel Airport (AI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odel Airport (AI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iller Farm (CMF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iller Farm (CMF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iller Farm (CMF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iller Farm (CMF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0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Farris Farm (FA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5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.0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Farris Farm (FA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59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Farris Farm (FA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6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Leonardini (L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37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Leonardini (L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39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:rsidR="00310FAD" w:rsidRDefault="00310FAD" w:rsidP="00263F9E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310FAD" w:rsidRDefault="00310FAD" w:rsidP="00263F9E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 (continued)</w:t>
      </w:r>
    </w:p>
    <w:tbl>
      <w:tblPr>
        <w:tblW w:w="1476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40"/>
        <w:gridCol w:w="3150"/>
        <w:gridCol w:w="2250"/>
        <w:gridCol w:w="720"/>
        <w:gridCol w:w="630"/>
        <w:gridCol w:w="720"/>
        <w:gridCol w:w="720"/>
        <w:gridCol w:w="720"/>
        <w:gridCol w:w="720"/>
        <w:gridCol w:w="720"/>
        <w:gridCol w:w="720"/>
        <w:gridCol w:w="720"/>
        <w:gridCol w:w="810"/>
        <w:gridCol w:w="810"/>
        <w:gridCol w:w="810"/>
      </w:tblGrid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arthquake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max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w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'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q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M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tabs>
                <w:tab w:val="left" w:pos="428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Rf (%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C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τav/σ'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ield (Yes=1, No=0)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NN (Yes=1, No=0)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Leonardini (L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5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0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Leonardini (L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52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Leonardini (L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53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ea Mist (SEA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3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Jefferson Ranch (JR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4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Jefferson Ranch (JR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4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Pajaro Dunes (PD1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4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Radovich (RAD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7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inovich (MR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65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inovich (MR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67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Tanimura (T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03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Tanimura (T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05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cGowan Farm (MCG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36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cGowan Farm (MCG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3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Granite (GRA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23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outhern Pacific Bridge (SP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illiman (SIL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68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ETT (KET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74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tella (MA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0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artella (MA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alinas River Bridge (SRB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6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alinas River Bridge (SRB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7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lameda Bay Farm Isl. (HB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P6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lameda Bay Farm Isl. (Dike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POO7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POO7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PO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&amp;3&amp;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FOBB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FOBB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Treasure Island Fire Statio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42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4 M=6.7 Northridge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ECA">
              <w:rPr>
                <w:rFonts w:ascii="Times New Roman" w:hAnsi="Times New Roman"/>
                <w:sz w:val="16"/>
                <w:szCs w:val="16"/>
              </w:rPr>
              <w:t>Balboa Blvd Unit C (BAL</w:t>
            </w:r>
            <w:r w:rsidRPr="004E5ECA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E5ECA">
              <w:rPr>
                <w:rFonts w:ascii="Times New Roman" w:hAnsi="Times New Roman"/>
                <w:sz w:val="16"/>
                <w:szCs w:val="16"/>
              </w:rPr>
              <w:t>10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2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:rsidR="00310FAD" w:rsidRDefault="00310FAD" w:rsidP="00263F9E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310FAD" w:rsidRDefault="00310FAD" w:rsidP="00263F9E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 (continued)</w:t>
      </w:r>
    </w:p>
    <w:tbl>
      <w:tblPr>
        <w:tblW w:w="1476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40"/>
        <w:gridCol w:w="3150"/>
        <w:gridCol w:w="2250"/>
        <w:gridCol w:w="720"/>
        <w:gridCol w:w="630"/>
        <w:gridCol w:w="720"/>
        <w:gridCol w:w="720"/>
        <w:gridCol w:w="720"/>
        <w:gridCol w:w="720"/>
        <w:gridCol w:w="720"/>
        <w:gridCol w:w="720"/>
        <w:gridCol w:w="720"/>
        <w:gridCol w:w="810"/>
        <w:gridCol w:w="810"/>
        <w:gridCol w:w="810"/>
      </w:tblGrid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arthquake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max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w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'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q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M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tabs>
                <w:tab w:val="left" w:pos="428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Rf (%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C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τav/σ'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ield (Yes=1, No=0)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NN (Yes=1, No=0)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4 M=6.7 Northridge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Rory Lane (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7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3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be Customs Maya Office B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4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be Port Const. Offic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be Wharf Public Co.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yo Pump Statio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izukasa Park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6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Nagashi Park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9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New Port No. 6 Pier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New Wharf Const. Offices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Nisseki Kobe Oil Tank A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Nisseki Kobe Oil Tank B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himonakajima Park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.6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4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hiporex Kogyo Osaka Factory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umiyoshi Elementary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6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Taito Kobe Factory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Tokuyama Concrete Factory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5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Yoshida Kogyo Factory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dapazari Site B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dapazari Site C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dapazari Site D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dapazari Site F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dapazari Site G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3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dapazari Site H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dapazari Site J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2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Degirmendere D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9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Degirmendere D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Yalova Harbor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2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Nantou Site C, NC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,2,&amp;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Yuanlin 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Yuanlini 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Yuanlin 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Yuanlin 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Yuanlin 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Yuanlin 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:rsidR="00310FAD" w:rsidRDefault="00310FAD" w:rsidP="00263F9E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310FAD" w:rsidRDefault="00310FAD" w:rsidP="00263F9E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 (continued)</w:t>
      </w:r>
    </w:p>
    <w:tbl>
      <w:tblPr>
        <w:tblW w:w="1476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40"/>
        <w:gridCol w:w="3150"/>
        <w:gridCol w:w="2250"/>
        <w:gridCol w:w="720"/>
        <w:gridCol w:w="630"/>
        <w:gridCol w:w="720"/>
        <w:gridCol w:w="720"/>
        <w:gridCol w:w="720"/>
        <w:gridCol w:w="720"/>
        <w:gridCol w:w="720"/>
        <w:gridCol w:w="720"/>
        <w:gridCol w:w="720"/>
        <w:gridCol w:w="810"/>
        <w:gridCol w:w="810"/>
        <w:gridCol w:w="810"/>
      </w:tblGrid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arthquake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max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w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'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q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M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tabs>
                <w:tab w:val="left" w:pos="428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Rf (%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C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τav/σ'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ield (Yes=1, No=0)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NN (Yes=1, No=0)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HY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SHY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0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VD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VD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3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BU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BUR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2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CBD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.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CBD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.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4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FND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FND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2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.3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.3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0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6d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8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6c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S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S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0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Z2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Z2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1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Z4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Z4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2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Z8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Z8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1 M=9.0 Tohok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11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inode Minami ES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1 M=9.0 Tohok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11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osoyama Nekki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1 M=9.0 Tohok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11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Takasu Chuou Park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1 M=9.0 Tohok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11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Takasu Kaihin Park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1 M=9.0 Tohok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11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Akemi ES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BARI No. 3 (R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BARI No. 3 (R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:rsidR="00310FAD" w:rsidRDefault="00310FAD" w:rsidP="00263F9E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 (continued)</w:t>
      </w:r>
    </w:p>
    <w:tbl>
      <w:tblPr>
        <w:tblW w:w="1476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40"/>
        <w:gridCol w:w="3150"/>
        <w:gridCol w:w="2250"/>
        <w:gridCol w:w="720"/>
        <w:gridCol w:w="630"/>
        <w:gridCol w:w="720"/>
        <w:gridCol w:w="720"/>
        <w:gridCol w:w="720"/>
        <w:gridCol w:w="720"/>
        <w:gridCol w:w="720"/>
        <w:gridCol w:w="720"/>
        <w:gridCol w:w="720"/>
        <w:gridCol w:w="810"/>
        <w:gridCol w:w="810"/>
        <w:gridCol w:w="810"/>
      </w:tblGrid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arthquake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max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dw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σ'v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k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qc</w:t>
            </w: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MPa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tabs>
                <w:tab w:val="left" w:pos="428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Rf (%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C</w:t>
            </w:r>
          </w:p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(τav/σ')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Field (Yes=1, No=0)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5ECA">
              <w:rPr>
                <w:rFonts w:ascii="Times New Roman" w:hAnsi="Times New Roman"/>
                <w:b/>
                <w:bCs/>
                <w:sz w:val="18"/>
                <w:szCs w:val="18"/>
              </w:rPr>
              <w:t>ENN (Yes=1, No=0)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BARI Technology (R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MBARI No. 4 (CPT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, 2, 3, &amp;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.7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General Fish (CPT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General Fish (CPT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arbor Office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2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arbor Office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3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arbor Office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0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arbor Office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2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oodward Marine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oodward Marine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0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9 M=6.9 Loma Prieta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Oct 18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oodward Marine (U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)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Dust Management Center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Fukuzumi Park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7.8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8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amakoshienn Housing Area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onjyo Central Park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8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Imazu Elementary School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8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be Art Institute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.8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3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5 M=6.9 Hyogoken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Nambu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an 16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obe Customs Maya Office A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7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99 M=7.5 Kocael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Aug 1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Hotel Sapanca SH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76 M=7.6 Tangshan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July 27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11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  <w:r w:rsidRPr="004E5ECA">
              <w:t xml:space="preserve">T13 </w:t>
            </w:r>
            <w:r w:rsidRPr="004E5ECA">
              <w:rPr>
                <w:rFonts w:ascii="Cambria Math" w:hAnsi="Cambria Math" w:cs="Cambria Math"/>
              </w:rPr>
              <w:t>‐</w:t>
            </w:r>
            <w:r w:rsidRPr="004E5ECA"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16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19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</w:pP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T21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Tangshan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Nantou Site C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uFeng Site B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57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9 M=7.6 Chi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Chi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20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uFeng Site C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19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S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11 M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6.2 Christchurch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Feb 2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S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6 Edgecumbe, NZ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Mar 2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Brady Farm BDY00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.5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73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1987 M=6.5 Superstition Hills 02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Nov 2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Wildlife B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.54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KAS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22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10FAD" w:rsidRPr="004E5ECA" w:rsidTr="004E5ECA">
        <w:trPr>
          <w:trHeight w:val="20"/>
        </w:trPr>
        <w:tc>
          <w:tcPr>
            <w:tcW w:w="54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31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 xml:space="preserve">2010 M=7.1 Darfield 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 xml:space="preserve"> Sept 4</w:t>
            </w:r>
          </w:p>
        </w:tc>
        <w:tc>
          <w:tcPr>
            <w:tcW w:w="225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RCH</w:t>
            </w:r>
            <w:r w:rsidRPr="004E5ECA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4E5EC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2.38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2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810" w:type="dxa"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310FAD" w:rsidRPr="004E5ECA" w:rsidRDefault="00310FAD" w:rsidP="004E5E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5EC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:rsidR="00310FAD" w:rsidRDefault="00310FAD" w:rsidP="003062C5">
      <w:pPr>
        <w:spacing w:after="0"/>
        <w:rPr>
          <w:sz w:val="24"/>
          <w:szCs w:val="24"/>
          <w:lang w:eastAsia="zh-CN"/>
        </w:rPr>
      </w:pPr>
      <w:r>
        <w:rPr>
          <w:rFonts w:ascii="Times New Roman" w:hAnsi="Times New Roman"/>
        </w:rPr>
        <w:fldChar w:fldCharType="end"/>
      </w:r>
    </w:p>
    <w:sectPr w:rsidR="00310FAD" w:rsidSect="00263F9E">
      <w:footerReference w:type="default" r:id="rId7"/>
      <w:pgSz w:w="15840" w:h="12240" w:orient="landscape"/>
      <w:pgMar w:top="126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FAD" w:rsidRDefault="00310FAD" w:rsidP="00663EE7">
      <w:pPr>
        <w:spacing w:after="0" w:line="240" w:lineRule="auto"/>
      </w:pPr>
      <w:r>
        <w:separator/>
      </w:r>
    </w:p>
  </w:endnote>
  <w:endnote w:type="continuationSeparator" w:id="0">
    <w:p w:rsidR="00310FAD" w:rsidRDefault="00310FAD" w:rsidP="00663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0FAD" w:rsidRDefault="00310FA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FAD" w:rsidRDefault="00310FAD" w:rsidP="00663EE7">
      <w:pPr>
        <w:spacing w:after="0" w:line="240" w:lineRule="auto"/>
      </w:pPr>
      <w:r>
        <w:separator/>
      </w:r>
    </w:p>
  </w:footnote>
  <w:footnote w:type="continuationSeparator" w:id="0">
    <w:p w:rsidR="00310FAD" w:rsidRDefault="00310FAD" w:rsidP="00663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553176"/>
    <w:multiLevelType w:val="hybridMultilevel"/>
    <w:tmpl w:val="89C4C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85B6D8D"/>
    <w:multiLevelType w:val="hybridMultilevel"/>
    <w:tmpl w:val="E836196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6E10B00"/>
    <w:multiLevelType w:val="hybridMultilevel"/>
    <w:tmpl w:val="47E82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CB2D98"/>
    <w:multiLevelType w:val="hybridMultilevel"/>
    <w:tmpl w:val="A5F40D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9C6A9A"/>
    <w:multiLevelType w:val="hybridMultilevel"/>
    <w:tmpl w:val="C720A0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84F7617"/>
    <w:multiLevelType w:val="hybridMultilevel"/>
    <w:tmpl w:val="3704F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855150"/>
    <w:multiLevelType w:val="hybridMultilevel"/>
    <w:tmpl w:val="33B63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"/>
  </w:num>
  <w:num w:numId="4">
    <w:abstractNumId w:val="3"/>
  </w:num>
  <w:num w:numId="5">
    <w:abstractNumId w:val="8"/>
  </w:num>
  <w:num w:numId="6">
    <w:abstractNumId w:val="9"/>
  </w:num>
  <w:num w:numId="7">
    <w:abstractNumId w:val="0"/>
  </w:num>
  <w:num w:numId="8">
    <w:abstractNumId w:val="7"/>
  </w:num>
  <w:num w:numId="9">
    <w:abstractNumId w:val="5"/>
  </w:num>
  <w:num w:numId="10">
    <w:abstractNumId w:val="2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5AD2"/>
    <w:rsid w:val="00001E53"/>
    <w:rsid w:val="00011988"/>
    <w:rsid w:val="000201F2"/>
    <w:rsid w:val="00030317"/>
    <w:rsid w:val="00032975"/>
    <w:rsid w:val="00037BE5"/>
    <w:rsid w:val="000447EB"/>
    <w:rsid w:val="00054539"/>
    <w:rsid w:val="00057BC9"/>
    <w:rsid w:val="00060F55"/>
    <w:rsid w:val="00066FA5"/>
    <w:rsid w:val="000702A0"/>
    <w:rsid w:val="00071C18"/>
    <w:rsid w:val="00076BDB"/>
    <w:rsid w:val="00082AFF"/>
    <w:rsid w:val="000851D4"/>
    <w:rsid w:val="000954E0"/>
    <w:rsid w:val="000A25CE"/>
    <w:rsid w:val="000B38B1"/>
    <w:rsid w:val="000B482C"/>
    <w:rsid w:val="000B56C1"/>
    <w:rsid w:val="000B5AD2"/>
    <w:rsid w:val="000B63C3"/>
    <w:rsid w:val="000C3A7E"/>
    <w:rsid w:val="000E32AA"/>
    <w:rsid w:val="000F230F"/>
    <w:rsid w:val="00102F5D"/>
    <w:rsid w:val="001227F2"/>
    <w:rsid w:val="001366D0"/>
    <w:rsid w:val="00140775"/>
    <w:rsid w:val="0015432B"/>
    <w:rsid w:val="00184870"/>
    <w:rsid w:val="00190E6A"/>
    <w:rsid w:val="00195043"/>
    <w:rsid w:val="001960CD"/>
    <w:rsid w:val="00196D2C"/>
    <w:rsid w:val="001A3513"/>
    <w:rsid w:val="001A6C27"/>
    <w:rsid w:val="001B48E3"/>
    <w:rsid w:val="001B7F8C"/>
    <w:rsid w:val="001C4DB2"/>
    <w:rsid w:val="001D18C7"/>
    <w:rsid w:val="001D3275"/>
    <w:rsid w:val="001D66E0"/>
    <w:rsid w:val="001E2C86"/>
    <w:rsid w:val="001F717D"/>
    <w:rsid w:val="0020022B"/>
    <w:rsid w:val="00207FA3"/>
    <w:rsid w:val="0021083C"/>
    <w:rsid w:val="00213C23"/>
    <w:rsid w:val="002234E1"/>
    <w:rsid w:val="00226E4A"/>
    <w:rsid w:val="00227D97"/>
    <w:rsid w:val="00232F02"/>
    <w:rsid w:val="002419D9"/>
    <w:rsid w:val="00246232"/>
    <w:rsid w:val="00246376"/>
    <w:rsid w:val="00253597"/>
    <w:rsid w:val="00254ADF"/>
    <w:rsid w:val="00262DEB"/>
    <w:rsid w:val="00263F9E"/>
    <w:rsid w:val="00277773"/>
    <w:rsid w:val="002C00EB"/>
    <w:rsid w:val="002F3959"/>
    <w:rsid w:val="002F7E62"/>
    <w:rsid w:val="003062C5"/>
    <w:rsid w:val="00310FAD"/>
    <w:rsid w:val="0031313F"/>
    <w:rsid w:val="003201C3"/>
    <w:rsid w:val="0032266A"/>
    <w:rsid w:val="003253A7"/>
    <w:rsid w:val="00334675"/>
    <w:rsid w:val="0033771B"/>
    <w:rsid w:val="00342849"/>
    <w:rsid w:val="00343C4C"/>
    <w:rsid w:val="00357627"/>
    <w:rsid w:val="00367976"/>
    <w:rsid w:val="003726C4"/>
    <w:rsid w:val="00375ECB"/>
    <w:rsid w:val="00381021"/>
    <w:rsid w:val="00391FAB"/>
    <w:rsid w:val="003B27C1"/>
    <w:rsid w:val="003C160F"/>
    <w:rsid w:val="003C6A0A"/>
    <w:rsid w:val="003D111E"/>
    <w:rsid w:val="003D7D4C"/>
    <w:rsid w:val="003E1167"/>
    <w:rsid w:val="003F6F88"/>
    <w:rsid w:val="0040135F"/>
    <w:rsid w:val="00402CF6"/>
    <w:rsid w:val="004159CC"/>
    <w:rsid w:val="004169DA"/>
    <w:rsid w:val="00423C82"/>
    <w:rsid w:val="004422FF"/>
    <w:rsid w:val="00455711"/>
    <w:rsid w:val="0046015D"/>
    <w:rsid w:val="0046645B"/>
    <w:rsid w:val="004667EF"/>
    <w:rsid w:val="0047329F"/>
    <w:rsid w:val="00481950"/>
    <w:rsid w:val="004920A3"/>
    <w:rsid w:val="004C3171"/>
    <w:rsid w:val="004D3CBC"/>
    <w:rsid w:val="004D3E42"/>
    <w:rsid w:val="004D6B9A"/>
    <w:rsid w:val="004E3863"/>
    <w:rsid w:val="004E3B71"/>
    <w:rsid w:val="004E5ECA"/>
    <w:rsid w:val="004F1FF3"/>
    <w:rsid w:val="00503278"/>
    <w:rsid w:val="00507F21"/>
    <w:rsid w:val="00527DFD"/>
    <w:rsid w:val="00540989"/>
    <w:rsid w:val="00544262"/>
    <w:rsid w:val="005622B8"/>
    <w:rsid w:val="00573737"/>
    <w:rsid w:val="005770C1"/>
    <w:rsid w:val="00577943"/>
    <w:rsid w:val="00582731"/>
    <w:rsid w:val="00587D7D"/>
    <w:rsid w:val="00592981"/>
    <w:rsid w:val="00594366"/>
    <w:rsid w:val="005A191A"/>
    <w:rsid w:val="005A1E12"/>
    <w:rsid w:val="005B7C7A"/>
    <w:rsid w:val="005C5529"/>
    <w:rsid w:val="005C7DD7"/>
    <w:rsid w:val="005D289D"/>
    <w:rsid w:val="005E030B"/>
    <w:rsid w:val="005F78A6"/>
    <w:rsid w:val="00600B96"/>
    <w:rsid w:val="00603803"/>
    <w:rsid w:val="00606A34"/>
    <w:rsid w:val="00617C3D"/>
    <w:rsid w:val="006331BC"/>
    <w:rsid w:val="00642A2E"/>
    <w:rsid w:val="00651DC5"/>
    <w:rsid w:val="00663EE7"/>
    <w:rsid w:val="006734CF"/>
    <w:rsid w:val="00676BC3"/>
    <w:rsid w:val="00697A37"/>
    <w:rsid w:val="006A7DC1"/>
    <w:rsid w:val="006C1F9D"/>
    <w:rsid w:val="006C796B"/>
    <w:rsid w:val="006C7A5B"/>
    <w:rsid w:val="006E09F0"/>
    <w:rsid w:val="006E4368"/>
    <w:rsid w:val="006F3219"/>
    <w:rsid w:val="00702458"/>
    <w:rsid w:val="007206FA"/>
    <w:rsid w:val="00721BB6"/>
    <w:rsid w:val="00724671"/>
    <w:rsid w:val="00731C27"/>
    <w:rsid w:val="00751EFB"/>
    <w:rsid w:val="00752E5F"/>
    <w:rsid w:val="00770590"/>
    <w:rsid w:val="00792181"/>
    <w:rsid w:val="00793B53"/>
    <w:rsid w:val="007A00E9"/>
    <w:rsid w:val="007A4327"/>
    <w:rsid w:val="007A578D"/>
    <w:rsid w:val="007B4D9C"/>
    <w:rsid w:val="007C4C53"/>
    <w:rsid w:val="007C4EFD"/>
    <w:rsid w:val="007C7AE8"/>
    <w:rsid w:val="007C7C8C"/>
    <w:rsid w:val="007D5FEE"/>
    <w:rsid w:val="007F0C6F"/>
    <w:rsid w:val="007F7A92"/>
    <w:rsid w:val="00803628"/>
    <w:rsid w:val="00805B09"/>
    <w:rsid w:val="008272B9"/>
    <w:rsid w:val="00830539"/>
    <w:rsid w:val="00846CFE"/>
    <w:rsid w:val="00852492"/>
    <w:rsid w:val="00856DD0"/>
    <w:rsid w:val="00857648"/>
    <w:rsid w:val="00870B0D"/>
    <w:rsid w:val="00874873"/>
    <w:rsid w:val="008878D5"/>
    <w:rsid w:val="00887FA3"/>
    <w:rsid w:val="00891B12"/>
    <w:rsid w:val="008A12F2"/>
    <w:rsid w:val="008C0569"/>
    <w:rsid w:val="008D691E"/>
    <w:rsid w:val="008D74C3"/>
    <w:rsid w:val="00904D08"/>
    <w:rsid w:val="00907F3E"/>
    <w:rsid w:val="009134D2"/>
    <w:rsid w:val="009155C7"/>
    <w:rsid w:val="00915EEB"/>
    <w:rsid w:val="009178B0"/>
    <w:rsid w:val="00922521"/>
    <w:rsid w:val="009437F0"/>
    <w:rsid w:val="009477E5"/>
    <w:rsid w:val="009740E6"/>
    <w:rsid w:val="0097626E"/>
    <w:rsid w:val="009B2A37"/>
    <w:rsid w:val="009B4A6A"/>
    <w:rsid w:val="009B7AF9"/>
    <w:rsid w:val="009D36B0"/>
    <w:rsid w:val="009D380F"/>
    <w:rsid w:val="009E47D7"/>
    <w:rsid w:val="009E5A4C"/>
    <w:rsid w:val="00A00F16"/>
    <w:rsid w:val="00A17963"/>
    <w:rsid w:val="00A23998"/>
    <w:rsid w:val="00A46255"/>
    <w:rsid w:val="00A706ED"/>
    <w:rsid w:val="00A71E55"/>
    <w:rsid w:val="00A72528"/>
    <w:rsid w:val="00A73357"/>
    <w:rsid w:val="00AA1E98"/>
    <w:rsid w:val="00AA513F"/>
    <w:rsid w:val="00AB2B82"/>
    <w:rsid w:val="00AB7725"/>
    <w:rsid w:val="00AD1213"/>
    <w:rsid w:val="00AF5D8D"/>
    <w:rsid w:val="00AF7412"/>
    <w:rsid w:val="00B315FD"/>
    <w:rsid w:val="00B40350"/>
    <w:rsid w:val="00B47771"/>
    <w:rsid w:val="00B478AD"/>
    <w:rsid w:val="00B75AE3"/>
    <w:rsid w:val="00B9597A"/>
    <w:rsid w:val="00B96B4E"/>
    <w:rsid w:val="00B96CA3"/>
    <w:rsid w:val="00BA7EED"/>
    <w:rsid w:val="00BC3946"/>
    <w:rsid w:val="00BC74FE"/>
    <w:rsid w:val="00BC75D2"/>
    <w:rsid w:val="00BC7AC1"/>
    <w:rsid w:val="00BD047D"/>
    <w:rsid w:val="00BD23F4"/>
    <w:rsid w:val="00BE3E73"/>
    <w:rsid w:val="00BF15FB"/>
    <w:rsid w:val="00BF169D"/>
    <w:rsid w:val="00C309BD"/>
    <w:rsid w:val="00C41224"/>
    <w:rsid w:val="00C536F7"/>
    <w:rsid w:val="00C54DD7"/>
    <w:rsid w:val="00CA2EB0"/>
    <w:rsid w:val="00CA4F30"/>
    <w:rsid w:val="00CB38DE"/>
    <w:rsid w:val="00CB5FAA"/>
    <w:rsid w:val="00CB6023"/>
    <w:rsid w:val="00CC7F3D"/>
    <w:rsid w:val="00CD76C1"/>
    <w:rsid w:val="00CE2DAF"/>
    <w:rsid w:val="00CE38CC"/>
    <w:rsid w:val="00D00075"/>
    <w:rsid w:val="00D030CF"/>
    <w:rsid w:val="00D14D48"/>
    <w:rsid w:val="00D31647"/>
    <w:rsid w:val="00D35CC9"/>
    <w:rsid w:val="00D535F0"/>
    <w:rsid w:val="00D56830"/>
    <w:rsid w:val="00D622A6"/>
    <w:rsid w:val="00D663AD"/>
    <w:rsid w:val="00D80123"/>
    <w:rsid w:val="00DA76EF"/>
    <w:rsid w:val="00DB2AC2"/>
    <w:rsid w:val="00DB49E2"/>
    <w:rsid w:val="00DB7510"/>
    <w:rsid w:val="00DC6978"/>
    <w:rsid w:val="00DC74FB"/>
    <w:rsid w:val="00DD3A58"/>
    <w:rsid w:val="00DE4E80"/>
    <w:rsid w:val="00DF043E"/>
    <w:rsid w:val="00DF3F62"/>
    <w:rsid w:val="00DF6356"/>
    <w:rsid w:val="00E0792D"/>
    <w:rsid w:val="00E10BDD"/>
    <w:rsid w:val="00E10E82"/>
    <w:rsid w:val="00E12952"/>
    <w:rsid w:val="00E22FE1"/>
    <w:rsid w:val="00E236B5"/>
    <w:rsid w:val="00E238FC"/>
    <w:rsid w:val="00E24096"/>
    <w:rsid w:val="00E3082B"/>
    <w:rsid w:val="00E36DB4"/>
    <w:rsid w:val="00E40091"/>
    <w:rsid w:val="00E556EE"/>
    <w:rsid w:val="00E70198"/>
    <w:rsid w:val="00E70A05"/>
    <w:rsid w:val="00E76AEA"/>
    <w:rsid w:val="00E85178"/>
    <w:rsid w:val="00E913F6"/>
    <w:rsid w:val="00ED18ED"/>
    <w:rsid w:val="00ED5BD1"/>
    <w:rsid w:val="00EF3E74"/>
    <w:rsid w:val="00EF7C0C"/>
    <w:rsid w:val="00F03989"/>
    <w:rsid w:val="00F07867"/>
    <w:rsid w:val="00F3010B"/>
    <w:rsid w:val="00F3068C"/>
    <w:rsid w:val="00F343AC"/>
    <w:rsid w:val="00F404DD"/>
    <w:rsid w:val="00F41148"/>
    <w:rsid w:val="00F445E4"/>
    <w:rsid w:val="00F45610"/>
    <w:rsid w:val="00F47567"/>
    <w:rsid w:val="00F56E11"/>
    <w:rsid w:val="00F76C6F"/>
    <w:rsid w:val="00F8411F"/>
    <w:rsid w:val="00FC3FB5"/>
    <w:rsid w:val="00FE2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FEE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2234E1"/>
    <w:pPr>
      <w:spacing w:after="120" w:line="240" w:lineRule="auto"/>
      <w:outlineLvl w:val="0"/>
    </w:pPr>
    <w:rPr>
      <w:rFonts w:ascii="Times New Roman" w:hAnsi="Times New Roman"/>
      <w:color w:val="333333"/>
      <w:spacing w:val="2"/>
      <w:kern w:val="36"/>
      <w:sz w:val="36"/>
      <w:szCs w:val="36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34E1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234E1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234E1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  <w:lang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234E1"/>
    <w:rPr>
      <w:rFonts w:ascii="Times New Roman" w:hAnsi="Times New Roman" w:cs="Times New Roman"/>
      <w:color w:val="333333"/>
      <w:spacing w:val="2"/>
      <w:kern w:val="36"/>
      <w:sz w:val="36"/>
      <w:szCs w:val="36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2234E1"/>
    <w:rPr>
      <w:rFonts w:ascii="Cambria" w:eastAsia="SimSun" w:hAnsi="Cambria" w:cs="Times New Roman"/>
      <w:b/>
      <w:bCs/>
      <w:color w:val="4F81BD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2234E1"/>
    <w:rPr>
      <w:rFonts w:ascii="Cambria" w:eastAsia="SimSun" w:hAnsi="Cambria" w:cs="Times New Roman"/>
      <w:b/>
      <w:bCs/>
      <w:color w:val="4F81BD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234E1"/>
    <w:rPr>
      <w:rFonts w:ascii="Cambria" w:eastAsia="SimSun" w:hAnsi="Cambria" w:cs="Times New Roman"/>
      <w:b/>
      <w:bCs/>
      <w:i/>
      <w:iCs/>
      <w:color w:val="4F81BD"/>
      <w:lang w:eastAsia="zh-CN"/>
    </w:rPr>
  </w:style>
  <w:style w:type="table" w:styleId="TableGrid">
    <w:name w:val="Table Grid"/>
    <w:basedOn w:val="TableNormal"/>
    <w:uiPriority w:val="99"/>
    <w:rsid w:val="000B5AD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4637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22FE1"/>
    <w:rPr>
      <w:rFonts w:cs="Times New Roman"/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rsid w:val="00A71E55"/>
    <w:rPr>
      <w:rFonts w:cs="Times New Roman"/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uiPriority w:val="99"/>
    <w:rsid w:val="00F8411F"/>
    <w:rPr>
      <w:rFonts w:cs="Times New Roman"/>
    </w:rPr>
  </w:style>
  <w:style w:type="character" w:customStyle="1" w:styleId="1">
    <w:name w:val="未处理的提及1"/>
    <w:basedOn w:val="DefaultParagraphFont"/>
    <w:uiPriority w:val="99"/>
    <w:semiHidden/>
    <w:rsid w:val="00D622A6"/>
    <w:rPr>
      <w:rFonts w:cs="Times New Roman"/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rsid w:val="00102F5D"/>
    <w:pPr>
      <w:spacing w:after="160"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02F5D"/>
    <w:rPr>
      <w:rFonts w:cs="Times New Roman"/>
      <w:sz w:val="20"/>
      <w:szCs w:val="20"/>
      <w:lang w:val="en-IN"/>
    </w:rPr>
  </w:style>
  <w:style w:type="character" w:styleId="Emphasis">
    <w:name w:val="Emphasis"/>
    <w:basedOn w:val="DefaultParagraphFont"/>
    <w:uiPriority w:val="99"/>
    <w:qFormat/>
    <w:rsid w:val="00ED5BD1"/>
    <w:rPr>
      <w:rFonts w:cs="Times New Roman"/>
      <w:i/>
      <w:i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2234E1"/>
    <w:rPr>
      <w:rFonts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2234E1"/>
    <w:pPr>
      <w:spacing w:after="0" w:line="240" w:lineRule="auto"/>
    </w:pPr>
    <w:rPr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B4B8E"/>
    <w:rPr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234E1"/>
    <w:rPr>
      <w:rFonts w:cs="Times New Roman"/>
      <w:lang w:eastAsia="zh-CN"/>
    </w:rPr>
  </w:style>
  <w:style w:type="paragraph" w:styleId="Header">
    <w:name w:val="header"/>
    <w:basedOn w:val="Normal"/>
    <w:link w:val="HeaderChar"/>
    <w:uiPriority w:val="99"/>
    <w:rsid w:val="002234E1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0B4B8E"/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234E1"/>
    <w:rPr>
      <w:rFonts w:cs="Times New Roman"/>
      <w:lang w:eastAsia="zh-CN"/>
    </w:rPr>
  </w:style>
  <w:style w:type="paragraph" w:styleId="Footer">
    <w:name w:val="footer"/>
    <w:basedOn w:val="Normal"/>
    <w:link w:val="FooterChar"/>
    <w:uiPriority w:val="99"/>
    <w:rsid w:val="002234E1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0B4B8E"/>
    <w:rPr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2234E1"/>
    <w:rPr>
      <w:rFonts w:cs="Times New Roman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rsid w:val="002234E1"/>
    <w:pPr>
      <w:spacing w:after="0" w:line="240" w:lineRule="auto"/>
    </w:pPr>
    <w:rPr>
      <w:sz w:val="20"/>
      <w:szCs w:val="20"/>
      <w:lang w:eastAsia="zh-CN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0B4B8E"/>
    <w:rPr>
      <w:sz w:val="20"/>
      <w:szCs w:val="20"/>
      <w:lang w:val="en-US" w:eastAsia="en-US"/>
    </w:rPr>
  </w:style>
  <w:style w:type="character" w:customStyle="1" w:styleId="EndNoteBibliography">
    <w:name w:val="EndNote Bibliography 字符"/>
    <w:basedOn w:val="DefaultParagraphFont"/>
    <w:link w:val="EndNoteBibliography0"/>
    <w:uiPriority w:val="99"/>
    <w:locked/>
    <w:rsid w:val="002234E1"/>
    <w:rPr>
      <w:rFonts w:ascii="Times New Roman" w:eastAsia="SimSun" w:hAnsi="Times New Roman" w:cs="Times New Roman"/>
      <w:noProof/>
      <w:sz w:val="24"/>
      <w:szCs w:val="24"/>
      <w:lang w:val="pl-PL" w:eastAsia="pl-PL"/>
    </w:rPr>
  </w:style>
  <w:style w:type="paragraph" w:customStyle="1" w:styleId="EndNoteBibliography0">
    <w:name w:val="EndNote Bibliography"/>
    <w:basedOn w:val="Normal"/>
    <w:link w:val="EndNoteBibliography"/>
    <w:uiPriority w:val="99"/>
    <w:rsid w:val="002234E1"/>
    <w:pPr>
      <w:spacing w:after="0" w:line="240" w:lineRule="auto"/>
      <w:jc w:val="both"/>
    </w:pPr>
    <w:rPr>
      <w:rFonts w:ascii="Times New Roman" w:hAnsi="Times New Roman"/>
      <w:noProof/>
      <w:sz w:val="24"/>
      <w:szCs w:val="24"/>
      <w:lang w:val="pl-PL" w:eastAsia="pl-PL"/>
    </w:rPr>
  </w:style>
  <w:style w:type="character" w:styleId="CommentReference">
    <w:name w:val="annotation reference"/>
    <w:basedOn w:val="DefaultParagraphFont"/>
    <w:uiPriority w:val="99"/>
    <w:semiHidden/>
    <w:rsid w:val="00600B96"/>
    <w:rPr>
      <w:rFonts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0B96"/>
    <w:pPr>
      <w:spacing w:after="200" w:line="276" w:lineRule="auto"/>
    </w:pPr>
    <w:rPr>
      <w:b/>
      <w:bCs/>
      <w:sz w:val="22"/>
      <w:szCs w:val="2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00B96"/>
    <w:rPr>
      <w:b/>
      <w:bCs/>
    </w:rPr>
  </w:style>
  <w:style w:type="character" w:customStyle="1" w:styleId="2">
    <w:name w:val="未处理的提及2"/>
    <w:basedOn w:val="DefaultParagraphFont"/>
    <w:uiPriority w:val="99"/>
    <w:semiHidden/>
    <w:rsid w:val="00263F9E"/>
    <w:rPr>
      <w:rFonts w:cs="Times New Roman"/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6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58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0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6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0584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60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6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58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0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6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0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24</Pages>
  <Words>3004</Words>
  <Characters>17127</Characters>
  <Application>Microsoft Office Outlook</Application>
  <DocSecurity>0</DocSecurity>
  <Lines>0</Lines>
  <Paragraphs>0</Paragraphs>
  <ScaleCrop>false</ScaleCrop>
  <Company>Reed Elsevi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dc:description/>
  <cp:lastModifiedBy>13802</cp:lastModifiedBy>
  <cp:revision>3</cp:revision>
  <cp:lastPrinted>2013-08-13T17:32:00Z</cp:lastPrinted>
  <dcterms:created xsi:type="dcterms:W3CDTF">2020-01-13T09:25:00Z</dcterms:created>
  <dcterms:modified xsi:type="dcterms:W3CDTF">2020-01-2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ocean-engineering</vt:lpwstr>
  </property>
  <property fmtid="{D5CDD505-2E9C-101B-9397-08002B2CF9AE}" pid="21" name="Mendeley Recent Style Name 9_1">
    <vt:lpwstr>Ocean Engineering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44be46-71ac-3a41-9c1b-7c33075de42c</vt:lpwstr>
  </property>
  <property fmtid="{D5CDD505-2E9C-101B-9397-08002B2CF9AE}" pid="24" name="Mendeley Citation Style_1">
    <vt:lpwstr>http://www.zotero.org/styles/harvard1</vt:lpwstr>
  </property>
</Properties>
</file>